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079EE" w14:textId="77777777" w:rsidR="005B22EA" w:rsidRPr="00775144" w:rsidRDefault="001E5B37" w:rsidP="006E4029">
      <w:pPr>
        <w:spacing w:line="480" w:lineRule="auto"/>
        <w:outlineLvl w:val="0"/>
        <w:rPr>
          <w:rFonts w:ascii="Times New Roman" w:hAnsi="Times New Roman" w:cs="Times New Roman"/>
          <w:sz w:val="36"/>
          <w:lang w:val="en-GB"/>
        </w:rPr>
      </w:pPr>
      <w:r w:rsidRPr="00775144">
        <w:rPr>
          <w:rFonts w:ascii="Times New Roman" w:hAnsi="Times New Roman" w:cs="Times New Roman"/>
          <w:b/>
          <w:sz w:val="36"/>
          <w:lang w:val="en-GB"/>
        </w:rPr>
        <w:t xml:space="preserve">Supplementary </w:t>
      </w:r>
      <w:r w:rsidR="003C2CA6" w:rsidRPr="00775144">
        <w:rPr>
          <w:rFonts w:ascii="Times New Roman" w:eastAsia="Times New Roman" w:hAnsi="Times New Roman" w:cs="Times New Roman"/>
          <w:b/>
          <w:sz w:val="36"/>
          <w:szCs w:val="36"/>
          <w:lang w:val="en-GB"/>
        </w:rPr>
        <w:t>I</w:t>
      </w:r>
      <w:r w:rsidRPr="00775144">
        <w:rPr>
          <w:rFonts w:ascii="Times New Roman" w:eastAsia="Times New Roman" w:hAnsi="Times New Roman" w:cs="Times New Roman"/>
          <w:b/>
          <w:sz w:val="36"/>
          <w:szCs w:val="36"/>
          <w:lang w:val="en-GB"/>
        </w:rPr>
        <w:t>nformation</w:t>
      </w:r>
    </w:p>
    <w:p w14:paraId="31D287B0" w14:textId="77777777" w:rsidR="00EE1E5C" w:rsidRPr="00775144" w:rsidRDefault="00EE1E5C" w:rsidP="006E4029">
      <w:pPr>
        <w:spacing w:line="480" w:lineRule="auto"/>
        <w:ind w:left="357" w:hanging="357"/>
        <w:jc w:val="left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bookmarkStart w:id="0" w:name="_Hlk127304091"/>
    </w:p>
    <w:p w14:paraId="74AC37D0" w14:textId="77777777" w:rsidR="00EE1E5C" w:rsidRPr="00775144" w:rsidRDefault="001E5B37" w:rsidP="006E4029">
      <w:pPr>
        <w:spacing w:line="480" w:lineRule="auto"/>
        <w:ind w:left="357" w:hanging="357"/>
        <w:jc w:val="left"/>
        <w:rPr>
          <w:rFonts w:ascii="Times New Roman" w:hAnsi="Times New Roman" w:cs="Times New Roman"/>
          <w:b/>
          <w:color w:val="000000"/>
          <w:sz w:val="36"/>
          <w:szCs w:val="36"/>
        </w:rPr>
      </w:pPr>
      <w:r w:rsidRPr="00775144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Qualitative</w:t>
      </w:r>
      <w:r w:rsidRPr="00775144">
        <w:rPr>
          <w:rFonts w:ascii="Times New Roman" w:hAnsi="Times New Roman" w:cs="Times New Roman"/>
          <w:b/>
          <w:color w:val="000000"/>
          <w:sz w:val="36"/>
        </w:rPr>
        <w:t xml:space="preserve"> study of the association between psychosocial health and physical activity/sleep quality in toddlers</w:t>
      </w:r>
    </w:p>
    <w:p w14:paraId="0DE60E57" w14:textId="77777777" w:rsidR="00EE1E5C" w:rsidRPr="00775144" w:rsidRDefault="00EE1E5C" w:rsidP="006E4029">
      <w:pPr>
        <w:spacing w:line="480" w:lineRule="auto"/>
        <w:ind w:left="360" w:hanging="360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DC0E91C" w14:textId="77777777" w:rsidR="00EE1E5C" w:rsidRPr="00775144" w:rsidRDefault="00EE1E5C" w:rsidP="006E4029">
      <w:pPr>
        <w:spacing w:line="480" w:lineRule="auto"/>
        <w:ind w:left="360" w:hanging="360"/>
        <w:jc w:val="left"/>
        <w:rPr>
          <w:rFonts w:ascii="Times New Roman" w:hAnsi="Times New Roman" w:cs="Times New Roman"/>
          <w:b/>
          <w:color w:val="000000"/>
          <w:sz w:val="24"/>
        </w:rPr>
      </w:pPr>
    </w:p>
    <w:p w14:paraId="7CBBB847" w14:textId="77777777" w:rsidR="00EE1E5C" w:rsidRPr="00775144" w:rsidRDefault="001E5B37" w:rsidP="006E4029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bookmarkStart w:id="1" w:name="_Hlk127304149"/>
      <w:bookmarkStart w:id="2" w:name="_Hlk127478273"/>
      <w:bookmarkEnd w:id="0"/>
      <w:r w:rsidRPr="00775144">
        <w:rPr>
          <w:rFonts w:ascii="Times New Roman" w:hAnsi="Times New Roman" w:cs="Times New Roman"/>
          <w:color w:val="000000"/>
          <w:sz w:val="24"/>
        </w:rPr>
        <w:t>Chisa Tsuyuki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bookmarkEnd w:id="1"/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, 2*</w:t>
      </w:r>
      <w:r w:rsidRPr="00775144">
        <w:rPr>
          <w:rFonts w:ascii="Times New Roman" w:hAnsi="Times New Roman" w:cs="Times New Roman"/>
          <w:color w:val="000000"/>
          <w:sz w:val="24"/>
        </w:rPr>
        <w:t xml:space="preserve">, </w:t>
      </w:r>
      <w:bookmarkStart w:id="3" w:name="_Hlk127304144"/>
      <w:r w:rsidRPr="00775144">
        <w:rPr>
          <w:rFonts w:ascii="Times New Roman" w:hAnsi="Times New Roman" w:cs="Times New Roman"/>
          <w:color w:val="000000"/>
          <w:sz w:val="24"/>
        </w:rPr>
        <w:t>Koya Suzuki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bookmarkEnd w:id="3"/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 w:rsidRPr="00775144">
        <w:rPr>
          <w:rFonts w:ascii="Times New Roman" w:hAnsi="Times New Roman" w:cs="Times New Roman"/>
          <w:color w:val="000000"/>
          <w:sz w:val="24"/>
        </w:rPr>
        <w:t>, Kanako Seo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1,2</w:t>
      </w:r>
      <w:r w:rsidRPr="00775144">
        <w:rPr>
          <w:rFonts w:ascii="Times New Roman" w:hAnsi="Times New Roman" w:cs="Times New Roman"/>
          <w:color w:val="000000"/>
          <w:sz w:val="24"/>
        </w:rPr>
        <w:t>, Dandan Ke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1, 3</w:t>
      </w:r>
      <w:r w:rsidRPr="00775144">
        <w:rPr>
          <w:rFonts w:ascii="Times New Roman" w:hAnsi="Times New Roman" w:cs="Times New Roman"/>
          <w:color w:val="000000"/>
          <w:sz w:val="24"/>
        </w:rPr>
        <w:t>, Kyoko Tsuge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1, 4</w:t>
      </w:r>
      <w:r w:rsidRPr="00775144">
        <w:rPr>
          <w:rFonts w:ascii="Times New Roman" w:hAnsi="Times New Roman" w:cs="Times New Roman"/>
          <w:color w:val="000000"/>
          <w:sz w:val="24"/>
        </w:rPr>
        <w:t>, Pengyu Deng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775144">
        <w:rPr>
          <w:rFonts w:ascii="Times New Roman" w:hAnsi="Times New Roman" w:cs="Times New Roman"/>
          <w:color w:val="000000"/>
          <w:sz w:val="24"/>
        </w:rPr>
        <w:t>, Dajiang Lu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5</w:t>
      </w:r>
      <w:r w:rsidRPr="00775144">
        <w:rPr>
          <w:rFonts w:ascii="Times New Roman" w:hAnsi="Times New Roman" w:cs="Times New Roman"/>
          <w:color w:val="000000"/>
          <w:sz w:val="24"/>
        </w:rPr>
        <w:t xml:space="preserve"> and Hisashi Naito</w:t>
      </w:r>
      <w:r w:rsidRPr="00775144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</w:p>
    <w:bookmarkEnd w:id="2"/>
    <w:p w14:paraId="48996538" w14:textId="77777777" w:rsidR="00EE1E5C" w:rsidRPr="00775144" w:rsidRDefault="00EE1E5C" w:rsidP="006E4029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</w:p>
    <w:p w14:paraId="3FCCDEB3" w14:textId="77777777" w:rsidR="00EE1E5C" w:rsidRPr="00775144" w:rsidRDefault="001E5B37" w:rsidP="006E4029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bookmarkStart w:id="4" w:name="_Hlk127304122"/>
      <w:r w:rsidRPr="0077514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775144">
        <w:rPr>
          <w:rFonts w:ascii="Times New Roman" w:hAnsi="Times New Roman" w:cs="Times New Roman"/>
          <w:color w:val="000000"/>
          <w:sz w:val="24"/>
          <w:szCs w:val="24"/>
        </w:rPr>
        <w:t>Graduate</w:t>
      </w:r>
      <w:r w:rsidRPr="00775144">
        <w:rPr>
          <w:rFonts w:ascii="Times New Roman" w:hAnsi="Times New Roman" w:cs="Times New Roman"/>
          <w:color w:val="000000"/>
          <w:sz w:val="24"/>
        </w:rPr>
        <w:t xml:space="preserve"> School of Health and Sports Science, Juntendo University, 1-1 Hirakagakuendai, Inzai, Chiba 270-1695, Japan</w:t>
      </w:r>
    </w:p>
    <w:p w14:paraId="31884C33" w14:textId="77777777" w:rsidR="00EE1E5C" w:rsidRPr="00775144" w:rsidRDefault="001E5B37" w:rsidP="006E4029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r w:rsidRPr="0077514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775144">
        <w:rPr>
          <w:rFonts w:ascii="Times New Roman" w:hAnsi="Times New Roman" w:cs="Times New Roman"/>
          <w:color w:val="000000"/>
          <w:sz w:val="24"/>
          <w:szCs w:val="24"/>
        </w:rPr>
        <w:t>Tokyo</w:t>
      </w:r>
      <w:r w:rsidRPr="00775144">
        <w:rPr>
          <w:rFonts w:ascii="Times New Roman" w:hAnsi="Times New Roman" w:cs="Times New Roman"/>
          <w:color w:val="000000"/>
          <w:sz w:val="24"/>
        </w:rPr>
        <w:t xml:space="preserve"> Research Laboratories, Kao Corporation, 2-1-3 Bunka, Sumida-ku, Tokyo 131-8501, Japan</w:t>
      </w:r>
    </w:p>
    <w:p w14:paraId="54E00BD4" w14:textId="77777777" w:rsidR="00EE1E5C" w:rsidRPr="00775144" w:rsidRDefault="001E5B37" w:rsidP="006E4029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r w:rsidRPr="0077514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3 </w:t>
      </w:r>
      <w:r w:rsidRPr="00775144">
        <w:rPr>
          <w:rFonts w:ascii="Times New Roman" w:hAnsi="Times New Roman" w:cs="Times New Roman"/>
          <w:color w:val="000000"/>
          <w:sz w:val="24"/>
          <w:szCs w:val="24"/>
        </w:rPr>
        <w:t>School</w:t>
      </w:r>
      <w:r w:rsidRPr="00775144">
        <w:rPr>
          <w:rFonts w:ascii="Times New Roman" w:hAnsi="Times New Roman" w:cs="Times New Roman"/>
          <w:color w:val="000000"/>
          <w:sz w:val="24"/>
        </w:rPr>
        <w:t xml:space="preserve"> of Public Health, Fudan University, Shanghai 200032, China</w:t>
      </w:r>
    </w:p>
    <w:bookmarkEnd w:id="4"/>
    <w:p w14:paraId="3232B2E9" w14:textId="77777777" w:rsidR="00EE1E5C" w:rsidRPr="00775144" w:rsidRDefault="001E5B37" w:rsidP="006E4029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r w:rsidRPr="0077514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775144">
        <w:rPr>
          <w:rFonts w:ascii="Times New Roman" w:hAnsi="Times New Roman" w:cs="Times New Roman"/>
          <w:color w:val="000000"/>
          <w:sz w:val="24"/>
          <w:szCs w:val="24"/>
        </w:rPr>
        <w:t>Tochigi</w:t>
      </w:r>
      <w:r w:rsidRPr="00775144">
        <w:rPr>
          <w:rFonts w:ascii="Times New Roman" w:hAnsi="Times New Roman" w:cs="Times New Roman"/>
          <w:color w:val="000000"/>
          <w:sz w:val="24"/>
        </w:rPr>
        <w:t xml:space="preserve"> Research Laboratories, Kao Corporation, 2606 Akabane, Ichikai-machi, Haga-gun, Tochigi 321-3497, Japan</w:t>
      </w:r>
    </w:p>
    <w:p w14:paraId="5E0667E3" w14:textId="77777777" w:rsidR="00EE1E5C" w:rsidRPr="00775144" w:rsidRDefault="001E5B37" w:rsidP="006E4029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r w:rsidRPr="0077514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5 </w:t>
      </w:r>
      <w:r w:rsidRPr="00775144">
        <w:rPr>
          <w:rFonts w:ascii="Times New Roman" w:hAnsi="Times New Roman" w:cs="Times New Roman"/>
          <w:color w:val="000000"/>
          <w:sz w:val="24"/>
          <w:szCs w:val="24"/>
        </w:rPr>
        <w:t>Department</w:t>
      </w:r>
      <w:r w:rsidRPr="00775144">
        <w:rPr>
          <w:rFonts w:ascii="Times New Roman" w:hAnsi="Times New Roman" w:cs="Times New Roman"/>
          <w:color w:val="000000"/>
          <w:sz w:val="24"/>
        </w:rPr>
        <w:t xml:space="preserve"> of Human Sports Science, Shanghai University of Sport, Shanghai 200438, China</w:t>
      </w:r>
    </w:p>
    <w:p w14:paraId="36CC681A" w14:textId="77777777" w:rsidR="00EE1E5C" w:rsidRPr="00775144" w:rsidRDefault="00EE1E5C" w:rsidP="006E402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</w:p>
    <w:p w14:paraId="5AC271DB" w14:textId="77777777" w:rsidR="00EE1E5C" w:rsidRPr="00775144" w:rsidRDefault="001E5B37" w:rsidP="006E4029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</w:rPr>
      </w:pPr>
      <w:r w:rsidRPr="00775144">
        <w:rPr>
          <w:rFonts w:ascii="Times New Roman" w:hAnsi="Times New Roman" w:cs="Times New Roman"/>
          <w:b/>
          <w:color w:val="000000"/>
          <w:sz w:val="24"/>
          <w:vertAlign w:val="superscript"/>
        </w:rPr>
        <w:lastRenderedPageBreak/>
        <w:t>*</w:t>
      </w:r>
      <w:r w:rsidRPr="00775144">
        <w:rPr>
          <w:rFonts w:ascii="Times New Roman" w:hAnsi="Times New Roman" w:cs="Times New Roman"/>
          <w:b/>
          <w:color w:val="000000"/>
          <w:sz w:val="24"/>
        </w:rPr>
        <w:t xml:space="preserve">Corresponding </w:t>
      </w:r>
      <w:r w:rsidRPr="0077514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thors</w:t>
      </w:r>
    </w:p>
    <w:p w14:paraId="7096B22D" w14:textId="77777777" w:rsidR="00EE1E5C" w:rsidRPr="00775144" w:rsidRDefault="00131079" w:rsidP="006E402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hyperlink r:id="rId6" w:history="1">
        <w:r w:rsidR="001E5B37" w:rsidRPr="00775144">
          <w:rPr>
            <w:rStyle w:val="Hyperlink"/>
            <w:rFonts w:ascii="Times New Roman" w:hAnsi="Times New Roman" w:cs="Times New Roman"/>
            <w:sz w:val="24"/>
            <w:szCs w:val="24"/>
          </w:rPr>
          <w:t>tsuyuki.chisa@juntendo.ac.jp</w:t>
        </w:r>
      </w:hyperlink>
      <w:r w:rsidR="001E5B37" w:rsidRPr="00775144">
        <w:rPr>
          <w:rFonts w:ascii="Times New Roman" w:hAnsi="Times New Roman" w:cs="Times New Roman"/>
          <w:color w:val="000000"/>
          <w:sz w:val="24"/>
          <w:szCs w:val="24"/>
        </w:rPr>
        <w:t xml:space="preserve"> (CT)</w:t>
      </w:r>
    </w:p>
    <w:p w14:paraId="603E5D75" w14:textId="77777777" w:rsidR="00EE1E5C" w:rsidRPr="00775144" w:rsidRDefault="00131079" w:rsidP="006E402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hyperlink r:id="rId7" w:history="1">
        <w:r w:rsidR="001E5B37" w:rsidRPr="00775144">
          <w:rPr>
            <w:rStyle w:val="Hyperlink"/>
            <w:rFonts w:ascii="Times New Roman" w:hAnsi="Times New Roman" w:cs="Times New Roman"/>
            <w:sz w:val="24"/>
            <w:szCs w:val="24"/>
          </w:rPr>
          <w:t>ko-suzuki@juntendo.ac.jp</w:t>
        </w:r>
      </w:hyperlink>
      <w:r w:rsidR="001E5B37" w:rsidRPr="00775144">
        <w:rPr>
          <w:rFonts w:ascii="Times New Roman" w:hAnsi="Times New Roman" w:cs="Times New Roman"/>
          <w:color w:val="000000"/>
          <w:sz w:val="24"/>
          <w:szCs w:val="24"/>
        </w:rPr>
        <w:t xml:space="preserve"> (KS)</w:t>
      </w:r>
    </w:p>
    <w:p w14:paraId="53944E1C" w14:textId="77777777" w:rsidR="005B22EA" w:rsidRPr="00775144" w:rsidRDefault="005B22EA" w:rsidP="006E40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eading=h.30j0zll" w:colFirst="0" w:colLast="0"/>
      <w:bookmarkEnd w:id="5"/>
    </w:p>
    <w:p w14:paraId="7B8564A1" w14:textId="77777777" w:rsidR="006F2956" w:rsidRPr="00775144" w:rsidRDefault="006F2956" w:rsidP="006E40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7727A3C" w14:textId="77777777" w:rsidR="00EE1E5C" w:rsidRPr="00775144" w:rsidRDefault="001E5B37" w:rsidP="006E40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144">
        <w:rPr>
          <w:rFonts w:ascii="Times New Roman" w:hAnsi="Times New Roman" w:cs="Times New Roman"/>
          <w:sz w:val="24"/>
          <w:szCs w:val="24"/>
        </w:rPr>
        <w:br w:type="page"/>
      </w:r>
    </w:p>
    <w:p w14:paraId="0DC8327B" w14:textId="77777777" w:rsidR="008D3B7C" w:rsidRPr="00775144" w:rsidRDefault="001E5B37" w:rsidP="006E402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75144">
        <w:rPr>
          <w:rFonts w:ascii="Times New Roman" w:hAnsi="Times New Roman" w:cs="Times New Roman"/>
          <w:sz w:val="24"/>
          <w:szCs w:val="24"/>
        </w:rPr>
        <w:t xml:space="preserve">This Supplementary Information </w:t>
      </w:r>
      <w:r w:rsidR="003C2CA6" w:rsidRPr="00775144">
        <w:rPr>
          <w:rFonts w:ascii="Times New Roman" w:hAnsi="Times New Roman" w:cs="Times New Roman"/>
          <w:sz w:val="24"/>
          <w:szCs w:val="24"/>
        </w:rPr>
        <w:t>includes</w:t>
      </w:r>
      <w:r w:rsidRPr="00775144">
        <w:rPr>
          <w:rFonts w:ascii="Times New Roman" w:hAnsi="Times New Roman" w:cs="Times New Roman"/>
          <w:sz w:val="24"/>
          <w:szCs w:val="24"/>
        </w:rPr>
        <w:t xml:space="preserve"> the hypothesis model (</w:t>
      </w:r>
      <w:r w:rsidRPr="00775144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775144">
        <w:rPr>
          <w:rFonts w:ascii="Times New Roman" w:hAnsi="Times New Roman" w:cs="Times New Roman"/>
          <w:sz w:val="24"/>
          <w:szCs w:val="24"/>
        </w:rPr>
        <w:t>) and the analysis results (</w:t>
      </w:r>
      <w:r w:rsidRPr="0077514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775144">
        <w:rPr>
          <w:rFonts w:ascii="Times New Roman" w:hAnsi="Times New Roman" w:cs="Times New Roman"/>
          <w:sz w:val="24"/>
          <w:szCs w:val="24"/>
        </w:rPr>
        <w:t xml:space="preserve">). They were built based on </w:t>
      </w:r>
      <w:r w:rsidR="003C2CA6" w:rsidRPr="00775144">
        <w:rPr>
          <w:rFonts w:ascii="Times New Roman" w:hAnsi="Times New Roman" w:cs="Times New Roman"/>
          <w:sz w:val="24"/>
          <w:szCs w:val="24"/>
        </w:rPr>
        <w:t xml:space="preserve">our </w:t>
      </w:r>
      <w:r w:rsidR="00B84275" w:rsidRPr="00775144">
        <w:rPr>
          <w:rFonts w:ascii="Times New Roman" w:hAnsi="Times New Roman" w:cs="Times New Roman"/>
          <w:sz w:val="24"/>
          <w:szCs w:val="24"/>
        </w:rPr>
        <w:t>hypothesis</w:t>
      </w:r>
      <w:r w:rsidR="00831D79" w:rsidRPr="00775144">
        <w:rPr>
          <w:rFonts w:ascii="Times New Roman" w:hAnsi="Times New Roman" w:cs="Times New Roman"/>
          <w:sz w:val="24"/>
          <w:szCs w:val="24"/>
        </w:rPr>
        <w:t>: (1) physical activity at the ages of 1 and 3 years affects psychosocial health at the age of 3 years</w:t>
      </w:r>
      <w:r w:rsidRPr="00775144">
        <w:rPr>
          <w:rFonts w:ascii="Times New Roman" w:hAnsi="Times New Roman" w:cs="Times New Roman"/>
          <w:sz w:val="24"/>
          <w:szCs w:val="24"/>
        </w:rPr>
        <w:t>, however were not adopted in this study due to failure in meeting the acceptance criteria.</w:t>
      </w:r>
    </w:p>
    <w:p w14:paraId="544554A0" w14:textId="77777777" w:rsidR="00AE67C1" w:rsidRPr="00775144" w:rsidRDefault="00AE67C1" w:rsidP="006E4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CC63F5" w14:textId="77777777" w:rsidR="006371CB" w:rsidRPr="00775144" w:rsidRDefault="001E5B37" w:rsidP="006E402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75144">
        <w:rPr>
          <w:rFonts w:ascii="Times New Roman" w:hAnsi="Times New Roman" w:cs="Times New Roman"/>
          <w:sz w:val="24"/>
          <w:szCs w:val="24"/>
        </w:rPr>
        <w:t>The hypothesis model shown in Fig</w:t>
      </w:r>
      <w:r w:rsidR="003C2CA6" w:rsidRPr="00775144">
        <w:rPr>
          <w:rFonts w:ascii="Times New Roman" w:hAnsi="Times New Roman" w:cs="Times New Roman"/>
          <w:sz w:val="24"/>
          <w:szCs w:val="24"/>
        </w:rPr>
        <w:t>ure</w:t>
      </w:r>
      <w:r w:rsidRPr="00775144">
        <w:rPr>
          <w:rFonts w:ascii="Times New Roman" w:hAnsi="Times New Roman" w:cs="Times New Roman"/>
          <w:sz w:val="24"/>
          <w:szCs w:val="24"/>
        </w:rPr>
        <w:t xml:space="preserve"> S1 differs from the model finally adopted to verify hypothesis 1 in that it assumes a pathway from physical activity at the age of 1 year to psychosocial health at the age of 3 years. However, as shown in the results of Table S1's </w:t>
      </w:r>
      <w:r w:rsidR="003C2CA6" w:rsidRPr="00775144">
        <w:rPr>
          <w:rFonts w:ascii="Times New Roman" w:hAnsi="Times New Roman" w:cs="Times New Roman"/>
          <w:sz w:val="24"/>
          <w:szCs w:val="24"/>
        </w:rPr>
        <w:t>t</w:t>
      </w:r>
      <w:r w:rsidRPr="00775144">
        <w:rPr>
          <w:rFonts w:ascii="Times New Roman" w:hAnsi="Times New Roman" w:cs="Times New Roman"/>
          <w:sz w:val="24"/>
          <w:szCs w:val="24"/>
        </w:rPr>
        <w:t xml:space="preserve">otal, goodness of fit measures such as </w:t>
      </w:r>
      <w:r w:rsidR="003C2CA6" w:rsidRPr="00775144">
        <w:rPr>
          <w:rFonts w:ascii="Times New Roman" w:hAnsi="Times New Roman" w:cs="Times New Roman"/>
          <w:sz w:val="24"/>
          <w:szCs w:val="24"/>
        </w:rPr>
        <w:t>goodness-of-fit index (</w:t>
      </w:r>
      <w:r w:rsidRPr="00775144">
        <w:rPr>
          <w:rFonts w:ascii="Times New Roman" w:hAnsi="Times New Roman" w:cs="Times New Roman"/>
          <w:sz w:val="24"/>
          <w:szCs w:val="24"/>
        </w:rPr>
        <w:t>GFI</w:t>
      </w:r>
      <w:r w:rsidR="003C2CA6" w:rsidRPr="00775144">
        <w:rPr>
          <w:rFonts w:ascii="Times New Roman" w:hAnsi="Times New Roman" w:cs="Times New Roman"/>
          <w:sz w:val="24"/>
          <w:szCs w:val="24"/>
        </w:rPr>
        <w:t>)</w:t>
      </w:r>
      <w:r w:rsidRPr="00775144">
        <w:rPr>
          <w:rFonts w:ascii="Times New Roman" w:hAnsi="Times New Roman" w:cs="Times New Roman"/>
          <w:sz w:val="24"/>
          <w:szCs w:val="24"/>
        </w:rPr>
        <w:t xml:space="preserve"> and </w:t>
      </w:r>
      <w:r w:rsidR="003C2CA6" w:rsidRPr="00775144">
        <w:rPr>
          <w:rFonts w:ascii="Times New Roman" w:hAnsi="Times New Roman" w:cs="Times New Roman"/>
          <w:sz w:val="24"/>
          <w:szCs w:val="24"/>
        </w:rPr>
        <w:t>root mean square error of approximation (</w:t>
      </w:r>
      <w:r w:rsidRPr="00775144">
        <w:rPr>
          <w:rFonts w:ascii="Times New Roman" w:hAnsi="Times New Roman" w:cs="Times New Roman"/>
          <w:sz w:val="24"/>
          <w:szCs w:val="24"/>
        </w:rPr>
        <w:t>RMSEA</w:t>
      </w:r>
      <w:r w:rsidR="003C2CA6" w:rsidRPr="00775144">
        <w:rPr>
          <w:rFonts w:ascii="Times New Roman" w:hAnsi="Times New Roman" w:cs="Times New Roman"/>
          <w:sz w:val="24"/>
          <w:szCs w:val="24"/>
        </w:rPr>
        <w:t>)</w:t>
      </w:r>
      <w:r w:rsidRPr="00775144">
        <w:rPr>
          <w:rFonts w:ascii="Times New Roman" w:hAnsi="Times New Roman" w:cs="Times New Roman"/>
          <w:sz w:val="24"/>
          <w:szCs w:val="24"/>
        </w:rPr>
        <w:t xml:space="preserve"> met the inclusion criteria, </w:t>
      </w:r>
      <w:r w:rsidR="003C2CA6" w:rsidRPr="00775144">
        <w:rPr>
          <w:rFonts w:ascii="Times New Roman" w:hAnsi="Times New Roman" w:cs="Times New Roman"/>
          <w:sz w:val="24"/>
          <w:szCs w:val="24"/>
        </w:rPr>
        <w:t>although</w:t>
      </w:r>
      <w:r w:rsidRPr="00775144">
        <w:rPr>
          <w:rFonts w:ascii="Times New Roman" w:hAnsi="Times New Roman" w:cs="Times New Roman"/>
          <w:sz w:val="24"/>
          <w:szCs w:val="24"/>
        </w:rPr>
        <w:t xml:space="preserve"> the pathway coefficient from physical activity at the age of 1 year to psychosocial health at the age 3 years was not significant. From this, the path from physical activity at the age of 1 year to psychosocial health at the age of 3 years was removed.</w:t>
      </w:r>
    </w:p>
    <w:p w14:paraId="76235BB5" w14:textId="77777777" w:rsidR="00EF47AE" w:rsidRPr="00775144" w:rsidRDefault="00EF47AE" w:rsidP="006E4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822751" w14:textId="77777777" w:rsidR="006F2956" w:rsidRPr="00775144" w:rsidRDefault="001E5B37" w:rsidP="006E402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514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2B22DF" w14:textId="77777777" w:rsidR="005C17A5" w:rsidRPr="00775144" w:rsidRDefault="001E5B37" w:rsidP="006E4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514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AFF159E" wp14:editId="46ECFE81">
            <wp:extent cx="2840857" cy="3248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954" cy="3266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593AF" w14:textId="77777777" w:rsidR="00D47BA5" w:rsidRPr="00775144" w:rsidRDefault="001E5B37" w:rsidP="006E402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51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021B77" w:rsidRPr="00775144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90566B" w:rsidRPr="00775144">
        <w:rPr>
          <w:rFonts w:ascii="Times New Roman" w:eastAsia="Times New Roman" w:hAnsi="Times New Roman" w:cs="Times New Roman"/>
          <w:b/>
          <w:bCs/>
          <w:sz w:val="24"/>
          <w:szCs w:val="24"/>
        </w:rPr>
        <w:t>ure</w:t>
      </w:r>
      <w:r w:rsidR="00021B77" w:rsidRPr="007751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C43C0" w:rsidRPr="0077514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21B77" w:rsidRPr="00775144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021B77" w:rsidRPr="007751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0566B" w:rsidRPr="00775144">
        <w:rPr>
          <w:rFonts w:ascii="Times New Roman" w:eastAsia="Times New Roman" w:hAnsi="Times New Roman" w:cs="Times New Roman"/>
          <w:sz w:val="24"/>
          <w:szCs w:val="24"/>
        </w:rPr>
        <w:t>P</w:t>
      </w:r>
      <w:r w:rsidR="00021B77" w:rsidRPr="00775144">
        <w:rPr>
          <w:rFonts w:ascii="Times New Roman" w:eastAsia="Times New Roman" w:hAnsi="Times New Roman" w:cs="Times New Roman"/>
          <w:sz w:val="24"/>
          <w:szCs w:val="24"/>
        </w:rPr>
        <w:t>athways linking physical activity</w:t>
      </w:r>
      <w:r w:rsidR="0090566B" w:rsidRPr="007751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1B77" w:rsidRPr="00775144">
        <w:rPr>
          <w:rFonts w:ascii="Times New Roman" w:eastAsia="Times New Roman" w:hAnsi="Times New Roman" w:cs="Times New Roman"/>
          <w:sz w:val="24"/>
          <w:szCs w:val="24"/>
        </w:rPr>
        <w:t>and psychosocial health</w:t>
      </w:r>
    </w:p>
    <w:p w14:paraId="045F9624" w14:textId="77777777" w:rsidR="00D47BA5" w:rsidRPr="00775144" w:rsidRDefault="001E5B37" w:rsidP="006E4029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5144">
        <w:rPr>
          <w:rFonts w:ascii="Times New Roman" w:hAnsi="Times New Roman" w:cs="Times New Roman"/>
          <w:sz w:val="24"/>
          <w:szCs w:val="24"/>
        </w:rPr>
        <w:t xml:space="preserve">PA: </w:t>
      </w:r>
      <w:r w:rsidR="0090566B" w:rsidRPr="00775144">
        <w:rPr>
          <w:rFonts w:ascii="Times New Roman" w:hAnsi="Times New Roman" w:cs="Times New Roman"/>
          <w:sz w:val="24"/>
          <w:szCs w:val="24"/>
        </w:rPr>
        <w:t>p</w:t>
      </w:r>
      <w:r w:rsidRPr="00775144">
        <w:rPr>
          <w:rFonts w:ascii="Times New Roman" w:hAnsi="Times New Roman" w:cs="Times New Roman"/>
          <w:sz w:val="24"/>
          <w:szCs w:val="24"/>
        </w:rPr>
        <w:t xml:space="preserve">hysical </w:t>
      </w:r>
      <w:r w:rsidR="0090566B" w:rsidRPr="00775144">
        <w:rPr>
          <w:rFonts w:ascii="Times New Roman" w:hAnsi="Times New Roman" w:cs="Times New Roman"/>
          <w:sz w:val="24"/>
          <w:szCs w:val="24"/>
        </w:rPr>
        <w:t>a</w:t>
      </w:r>
      <w:r w:rsidRPr="00775144">
        <w:rPr>
          <w:rFonts w:ascii="Times New Roman" w:hAnsi="Times New Roman" w:cs="Times New Roman"/>
          <w:sz w:val="24"/>
          <w:szCs w:val="24"/>
        </w:rPr>
        <w:t xml:space="preserve">ctivity, PH: </w:t>
      </w:r>
      <w:r w:rsidR="0090566B" w:rsidRPr="00775144">
        <w:rPr>
          <w:rFonts w:ascii="Times New Roman" w:hAnsi="Times New Roman" w:cs="Times New Roman"/>
          <w:sz w:val="24"/>
          <w:szCs w:val="24"/>
        </w:rPr>
        <w:t>p</w:t>
      </w:r>
      <w:r w:rsidRPr="00775144">
        <w:rPr>
          <w:rFonts w:ascii="Times New Roman" w:hAnsi="Times New Roman" w:cs="Times New Roman"/>
          <w:sz w:val="24"/>
          <w:szCs w:val="24"/>
        </w:rPr>
        <w:t xml:space="preserve">sychosocial </w:t>
      </w:r>
      <w:r w:rsidR="0090566B" w:rsidRPr="00775144">
        <w:rPr>
          <w:rFonts w:ascii="Times New Roman" w:hAnsi="Times New Roman" w:cs="Times New Roman"/>
          <w:sz w:val="24"/>
          <w:szCs w:val="24"/>
        </w:rPr>
        <w:t>h</w:t>
      </w:r>
      <w:r w:rsidRPr="00775144">
        <w:rPr>
          <w:rFonts w:ascii="Times New Roman" w:hAnsi="Times New Roman" w:cs="Times New Roman"/>
          <w:sz w:val="24"/>
          <w:szCs w:val="24"/>
        </w:rPr>
        <w:t>ealth</w:t>
      </w:r>
      <w:r w:rsidR="00021B77" w:rsidRPr="00775144">
        <w:rPr>
          <w:rFonts w:ascii="Times New Roman" w:hAnsi="Times New Roman" w:cs="Times New Roman"/>
          <w:sz w:val="24"/>
          <w:szCs w:val="24"/>
        </w:rPr>
        <w:t xml:space="preserve">, TD: </w:t>
      </w:r>
      <w:r w:rsidR="0090566B" w:rsidRPr="00775144">
        <w:rPr>
          <w:rFonts w:ascii="Times New Roman" w:hAnsi="Times New Roman" w:cs="Times New Roman"/>
          <w:sz w:val="24"/>
          <w:szCs w:val="24"/>
        </w:rPr>
        <w:t>t</w:t>
      </w:r>
      <w:r w:rsidR="00021B77" w:rsidRPr="00775144">
        <w:rPr>
          <w:rFonts w:ascii="Times New Roman" w:hAnsi="Times New Roman" w:cs="Times New Roman"/>
          <w:sz w:val="24"/>
          <w:szCs w:val="24"/>
        </w:rPr>
        <w:t xml:space="preserve">otal </w:t>
      </w:r>
      <w:r w:rsidR="0090566B" w:rsidRPr="00775144">
        <w:rPr>
          <w:rFonts w:ascii="Times New Roman" w:hAnsi="Times New Roman" w:cs="Times New Roman"/>
          <w:sz w:val="24"/>
          <w:szCs w:val="24"/>
        </w:rPr>
        <w:t>d</w:t>
      </w:r>
      <w:r w:rsidR="00021B77" w:rsidRPr="00775144">
        <w:rPr>
          <w:rFonts w:ascii="Times New Roman" w:hAnsi="Times New Roman" w:cs="Times New Roman"/>
          <w:sz w:val="24"/>
          <w:szCs w:val="24"/>
        </w:rPr>
        <w:t xml:space="preserve">ifficulties, PB: </w:t>
      </w:r>
      <w:r w:rsidRPr="00775144">
        <w:rPr>
          <w:rFonts w:ascii="Times New Roman" w:hAnsi="Times New Roman" w:cs="Times New Roman"/>
          <w:sz w:val="24"/>
          <w:szCs w:val="24"/>
        </w:rPr>
        <w:t>p</w:t>
      </w:r>
      <w:r w:rsidR="00021B77" w:rsidRPr="00775144">
        <w:rPr>
          <w:rFonts w:ascii="Times New Roman" w:hAnsi="Times New Roman" w:cs="Times New Roman"/>
          <w:sz w:val="24"/>
          <w:szCs w:val="24"/>
        </w:rPr>
        <w:t xml:space="preserve">rosocial </w:t>
      </w:r>
      <w:r w:rsidRPr="00775144">
        <w:rPr>
          <w:rFonts w:ascii="Times New Roman" w:hAnsi="Times New Roman" w:cs="Times New Roman"/>
          <w:sz w:val="24"/>
          <w:szCs w:val="24"/>
        </w:rPr>
        <w:t>b</w:t>
      </w:r>
      <w:r w:rsidR="00021B77" w:rsidRPr="00775144">
        <w:rPr>
          <w:rFonts w:ascii="Times New Roman" w:hAnsi="Times New Roman" w:cs="Times New Roman"/>
          <w:sz w:val="24"/>
          <w:szCs w:val="24"/>
        </w:rPr>
        <w:t>ehavior</w:t>
      </w:r>
      <w:r w:rsidRPr="00775144">
        <w:rPr>
          <w:rFonts w:ascii="Times New Roman" w:hAnsi="Times New Roman" w:cs="Times New Roman"/>
          <w:sz w:val="24"/>
          <w:szCs w:val="24"/>
        </w:rPr>
        <w:t xml:space="preserve">, </w:t>
      </w:r>
      <w:r w:rsidR="00021B77" w:rsidRPr="00775144">
        <w:rPr>
          <w:rFonts w:ascii="Times New Roman" w:hAnsi="Times New Roman" w:cs="Times New Roman"/>
          <w:sz w:val="24"/>
          <w:szCs w:val="24"/>
        </w:rPr>
        <w:t>e: error term (</w:t>
      </w:r>
      <w:r w:rsidRPr="00775144">
        <w:rPr>
          <w:rFonts w:ascii="Times New Roman" w:hAnsi="Times New Roman" w:cs="Times New Roman"/>
          <w:sz w:val="24"/>
          <w:szCs w:val="24"/>
        </w:rPr>
        <w:t>e</w:t>
      </w:r>
      <w:r w:rsidR="00021B77" w:rsidRPr="00775144">
        <w:rPr>
          <w:rFonts w:ascii="Times New Roman" w:hAnsi="Times New Roman" w:cs="Times New Roman"/>
          <w:sz w:val="24"/>
          <w:szCs w:val="24"/>
        </w:rPr>
        <w:t>specially, e10 and e20 in this model mean disturbance terms).</w:t>
      </w:r>
    </w:p>
    <w:p w14:paraId="620F9667" w14:textId="77777777" w:rsidR="00D47BA5" w:rsidRPr="00775144" w:rsidRDefault="00131079" w:rsidP="006E402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tag w:val="goog_rdk_3"/>
          <w:id w:val="1035543070"/>
        </w:sdtPr>
        <w:sdtEndPr/>
        <w:sdtContent>
          <w:r w:rsidR="00021B77" w:rsidRPr="00775144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1-: at the age of 1 year; 3-: at the age of 3 years. </w:t>
          </w:r>
        </w:sdtContent>
      </w:sdt>
    </w:p>
    <w:p w14:paraId="0B09D785" w14:textId="77777777" w:rsidR="00D47BA5" w:rsidRPr="00775144" w:rsidRDefault="00131079" w:rsidP="006E402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tag w:val="goog_rdk_4"/>
          <w:id w:val="843900607"/>
        </w:sdtPr>
        <w:sdtEndPr/>
        <w:sdtContent>
          <w:r w:rsidR="00021B77" w:rsidRPr="00775144">
            <w:rPr>
              <w:rFonts w:ascii="Times New Roman" w:eastAsia="Times New Roman" w:hAnsi="Times New Roman" w:cs="Times New Roman"/>
              <w:sz w:val="24"/>
              <w:szCs w:val="24"/>
            </w:rPr>
            <w:t>PA1: often moved around freely by themselves; PA2: often played with their hands</w:t>
          </w:r>
          <w:r w:rsidR="0090566B" w:rsidRPr="00775144">
            <w:rPr>
              <w:rFonts w:ascii="Times New Roman" w:eastAsia="Times New Roman" w:hAnsi="Times New Roman" w:cs="Times New Roman"/>
              <w:sz w:val="24"/>
              <w:szCs w:val="24"/>
            </w:rPr>
            <w:t>.</w:t>
          </w:r>
        </w:sdtContent>
      </w:sdt>
    </w:p>
    <w:p w14:paraId="139DC496" w14:textId="77777777" w:rsidR="005C17A5" w:rsidRPr="00775144" w:rsidRDefault="001E5B37" w:rsidP="006E40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144">
        <w:rPr>
          <w:rFonts w:ascii="Times New Roman" w:hAnsi="Times New Roman" w:cs="Times New Roman"/>
          <w:sz w:val="24"/>
          <w:szCs w:val="24"/>
        </w:rPr>
        <w:br w:type="page"/>
      </w:r>
    </w:p>
    <w:p w14:paraId="268B7BF8" w14:textId="77777777" w:rsidR="005C17A5" w:rsidRPr="00775144" w:rsidRDefault="005C17A5" w:rsidP="006E4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1FABE4" w14:textId="7DC8028D" w:rsidR="005C17A5" w:rsidRPr="00775144" w:rsidRDefault="001E5B37" w:rsidP="006E402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7514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021B77" w:rsidRPr="0077514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5B22EA" w:rsidRPr="00775144"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 w:rsidR="00021B77" w:rsidRPr="00775144">
        <w:rPr>
          <w:rFonts w:ascii="Times New Roman" w:eastAsia="Times New Roman" w:hAnsi="Times New Roman" w:cs="Times New Roman"/>
          <w:sz w:val="24"/>
          <w:szCs w:val="24"/>
        </w:rPr>
        <w:t xml:space="preserve"> Goodness-of-fit indic</w:t>
      </w:r>
      <w:r w:rsidR="00021B77" w:rsidRPr="00775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 and path coefficients of each structural equation model for </w:t>
      </w:r>
      <w:r w:rsidR="00021B77" w:rsidRPr="00775144">
        <w:rPr>
          <w:rFonts w:ascii="Times New Roman" w:hAnsi="Times New Roman" w:cs="Times New Roman"/>
          <w:color w:val="000000"/>
          <w:sz w:val="24"/>
          <w:szCs w:val="24"/>
        </w:rPr>
        <w:t xml:space="preserve">physical </w:t>
      </w:r>
      <w:r w:rsidR="00383D6C" w:rsidRPr="00775144">
        <w:rPr>
          <w:rFonts w:ascii="Times New Roman" w:hAnsi="Times New Roman" w:cs="Times New Roman"/>
          <w:color w:val="000000"/>
          <w:sz w:val="24"/>
          <w:szCs w:val="24"/>
        </w:rPr>
        <w:t>activit</w:t>
      </w:r>
      <w:r w:rsidR="00383D6C">
        <w:rPr>
          <w:rFonts w:ascii="Times New Roman" w:hAnsi="Times New Roman" w:cs="Times New Roman"/>
          <w:color w:val="000000"/>
          <w:sz w:val="24"/>
          <w:szCs w:val="24"/>
        </w:rPr>
        <w:t>y</w:t>
      </w:r>
      <w:r w:rsidR="00383D6C" w:rsidRPr="0077514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21B77" w:rsidRPr="00775144">
        <w:rPr>
          <w:rFonts w:ascii="Times New Roman" w:eastAsia="Times New Roman" w:hAnsi="Times New Roman" w:cs="Times New Roman"/>
          <w:color w:val="000000"/>
          <w:sz w:val="24"/>
          <w:szCs w:val="24"/>
        </w:rPr>
        <w:t>and psychosocial health</w:t>
      </w:r>
    </w:p>
    <w:tbl>
      <w:tblPr>
        <w:tblStyle w:val="TableGrid"/>
        <w:tblW w:w="9354" w:type="dxa"/>
        <w:tblLayout w:type="fixed"/>
        <w:tblLook w:val="0400" w:firstRow="0" w:lastRow="0" w:firstColumn="0" w:lastColumn="0" w:noHBand="0" w:noVBand="1"/>
      </w:tblPr>
      <w:tblGrid>
        <w:gridCol w:w="1701"/>
        <w:gridCol w:w="850"/>
        <w:gridCol w:w="850"/>
        <w:gridCol w:w="851"/>
        <w:gridCol w:w="850"/>
        <w:gridCol w:w="850"/>
        <w:gridCol w:w="851"/>
        <w:gridCol w:w="850"/>
        <w:gridCol w:w="850"/>
        <w:gridCol w:w="851"/>
      </w:tblGrid>
      <w:tr w:rsidR="00933193" w14:paraId="0A018F11" w14:textId="77777777" w:rsidTr="00EB381D">
        <w:tc>
          <w:tcPr>
            <w:tcW w:w="1701" w:type="dxa"/>
          </w:tcPr>
          <w:p w14:paraId="6A1218A7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6" w:name="_GoBack"/>
          </w:p>
        </w:tc>
        <w:tc>
          <w:tcPr>
            <w:tcW w:w="2551" w:type="dxa"/>
            <w:gridSpan w:val="3"/>
          </w:tcPr>
          <w:p w14:paraId="53489BCE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551" w:type="dxa"/>
            <w:gridSpan w:val="3"/>
          </w:tcPr>
          <w:p w14:paraId="238DFF36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2551" w:type="dxa"/>
            <w:gridSpan w:val="3"/>
          </w:tcPr>
          <w:p w14:paraId="1984782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ls</w:t>
            </w:r>
          </w:p>
        </w:tc>
      </w:tr>
      <w:bookmarkEnd w:id="6"/>
      <w:tr w:rsidR="00933193" w14:paraId="5F16B111" w14:textId="77777777" w:rsidTr="00EB381D">
        <w:tc>
          <w:tcPr>
            <w:tcW w:w="1701" w:type="dxa"/>
          </w:tcPr>
          <w:p w14:paraId="78DA2310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I</w:t>
            </w:r>
          </w:p>
        </w:tc>
        <w:tc>
          <w:tcPr>
            <w:tcW w:w="2551" w:type="dxa"/>
            <w:gridSpan w:val="3"/>
          </w:tcPr>
          <w:p w14:paraId="63801D3D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551" w:type="dxa"/>
            <w:gridSpan w:val="3"/>
          </w:tcPr>
          <w:p w14:paraId="44EE93E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1" w:type="dxa"/>
            <w:gridSpan w:val="3"/>
          </w:tcPr>
          <w:p w14:paraId="0FAC466E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33193" w14:paraId="0BB26F2F" w14:textId="77777777" w:rsidTr="00EB381D">
        <w:tc>
          <w:tcPr>
            <w:tcW w:w="1701" w:type="dxa"/>
          </w:tcPr>
          <w:p w14:paraId="0493C17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FI</w:t>
            </w:r>
          </w:p>
        </w:tc>
        <w:tc>
          <w:tcPr>
            <w:tcW w:w="2551" w:type="dxa"/>
            <w:gridSpan w:val="3"/>
          </w:tcPr>
          <w:p w14:paraId="3372392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551" w:type="dxa"/>
            <w:gridSpan w:val="3"/>
          </w:tcPr>
          <w:p w14:paraId="4007E3EA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3"/>
          </w:tcPr>
          <w:p w14:paraId="09BF51D1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933193" w14:paraId="7D684561" w14:textId="77777777" w:rsidTr="00EB381D">
        <w:tc>
          <w:tcPr>
            <w:tcW w:w="1701" w:type="dxa"/>
          </w:tcPr>
          <w:p w14:paraId="576010A6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2551" w:type="dxa"/>
            <w:gridSpan w:val="3"/>
          </w:tcPr>
          <w:p w14:paraId="1B6BA17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1" w:type="dxa"/>
            <w:gridSpan w:val="3"/>
          </w:tcPr>
          <w:p w14:paraId="0B1D76E5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51" w:type="dxa"/>
            <w:gridSpan w:val="3"/>
          </w:tcPr>
          <w:p w14:paraId="0466F8ED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33193" w14:paraId="0A9268F8" w14:textId="77777777" w:rsidTr="00EB381D">
        <w:tc>
          <w:tcPr>
            <w:tcW w:w="1701" w:type="dxa"/>
          </w:tcPr>
          <w:p w14:paraId="243A9DAA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EA</w:t>
            </w:r>
          </w:p>
        </w:tc>
        <w:tc>
          <w:tcPr>
            <w:tcW w:w="2551" w:type="dxa"/>
            <w:gridSpan w:val="3"/>
          </w:tcPr>
          <w:p w14:paraId="77BF4D4F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551" w:type="dxa"/>
            <w:gridSpan w:val="3"/>
          </w:tcPr>
          <w:p w14:paraId="0105C5A4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3"/>
          </w:tcPr>
          <w:p w14:paraId="557BD475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33193" w14:paraId="6DF931A7" w14:textId="77777777" w:rsidTr="00EB381D">
        <w:tc>
          <w:tcPr>
            <w:tcW w:w="1701" w:type="dxa"/>
          </w:tcPr>
          <w:p w14:paraId="2DD1B694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2551" w:type="dxa"/>
            <w:gridSpan w:val="3"/>
          </w:tcPr>
          <w:p w14:paraId="6156265A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6</w:t>
            </w:r>
          </w:p>
        </w:tc>
        <w:tc>
          <w:tcPr>
            <w:tcW w:w="2551" w:type="dxa"/>
            <w:gridSpan w:val="3"/>
          </w:tcPr>
          <w:p w14:paraId="410A3BB0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828C8"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2551" w:type="dxa"/>
            <w:gridSpan w:val="3"/>
          </w:tcPr>
          <w:p w14:paraId="40A0A57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02</w:t>
            </w:r>
          </w:p>
        </w:tc>
      </w:tr>
      <w:tr w:rsidR="00933193" w14:paraId="427B171A" w14:textId="77777777" w:rsidTr="00EB381D">
        <w:tc>
          <w:tcPr>
            <w:tcW w:w="1701" w:type="dxa"/>
          </w:tcPr>
          <w:p w14:paraId="0BF2C8EF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C1336A3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2405CD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68FF433D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3C37D16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DA28D7C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001A9562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6E18115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21CA1C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538750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3193" w14:paraId="5E358F01" w14:textId="77777777" w:rsidTr="00EB381D">
        <w:tc>
          <w:tcPr>
            <w:tcW w:w="1701" w:type="dxa"/>
          </w:tcPr>
          <w:p w14:paraId="073210D9" w14:textId="77777777" w:rsidR="005C17A5" w:rsidRPr="00775144" w:rsidRDefault="005C17A5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6BD047D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0" w:type="dxa"/>
          </w:tcPr>
          <w:p w14:paraId="3C61F6F8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dxa"/>
          </w:tcPr>
          <w:p w14:paraId="154C4D7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850" w:type="dxa"/>
          </w:tcPr>
          <w:p w14:paraId="2B4522CE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0" w:type="dxa"/>
          </w:tcPr>
          <w:p w14:paraId="1654F861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dxa"/>
          </w:tcPr>
          <w:p w14:paraId="54C955E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850" w:type="dxa"/>
          </w:tcPr>
          <w:p w14:paraId="4AF1C015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0" w:type="dxa"/>
          </w:tcPr>
          <w:p w14:paraId="3762C9CF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Noto Sans Symbols" w:hAnsi="Times New Roman" w:cs="Times New Roman"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1" w:type="dxa"/>
          </w:tcPr>
          <w:p w14:paraId="63E4DE6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933193" w14:paraId="4911664E" w14:textId="77777777" w:rsidTr="00EB381D">
        <w:tc>
          <w:tcPr>
            <w:tcW w:w="1701" w:type="dxa"/>
          </w:tcPr>
          <w:p w14:paraId="47BBF4ED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>1-PA</w:t>
            </w:r>
            <w:r w:rsidRPr="0077514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 xml:space="preserve">→ 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>3-PA</w:t>
            </w:r>
          </w:p>
        </w:tc>
        <w:tc>
          <w:tcPr>
            <w:tcW w:w="850" w:type="dxa"/>
          </w:tcPr>
          <w:p w14:paraId="10B00097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850" w:type="dxa"/>
          </w:tcPr>
          <w:p w14:paraId="4B136830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851" w:type="dxa"/>
          </w:tcPr>
          <w:p w14:paraId="4290D048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850" w:type="dxa"/>
          </w:tcPr>
          <w:p w14:paraId="489321A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850" w:type="dxa"/>
          </w:tcPr>
          <w:p w14:paraId="4F7E4EFE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51" w:type="dxa"/>
          </w:tcPr>
          <w:p w14:paraId="3BA94BE0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850" w:type="dxa"/>
          </w:tcPr>
          <w:p w14:paraId="68D0B5E7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850" w:type="dxa"/>
          </w:tcPr>
          <w:p w14:paraId="29DF3D7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851" w:type="dxa"/>
          </w:tcPr>
          <w:p w14:paraId="744653FF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933193" w14:paraId="72C8502E" w14:textId="77777777" w:rsidTr="00EB381D">
        <w:tc>
          <w:tcPr>
            <w:tcW w:w="1701" w:type="dxa"/>
          </w:tcPr>
          <w:p w14:paraId="3B8EA42A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>1-PA</w:t>
            </w:r>
            <w:r w:rsidRPr="0077514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 xml:space="preserve">→ 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>3-PH</w:t>
            </w:r>
          </w:p>
        </w:tc>
        <w:tc>
          <w:tcPr>
            <w:tcW w:w="850" w:type="dxa"/>
          </w:tcPr>
          <w:p w14:paraId="6A3CB35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7</w:t>
            </w:r>
          </w:p>
        </w:tc>
        <w:tc>
          <w:tcPr>
            <w:tcW w:w="850" w:type="dxa"/>
          </w:tcPr>
          <w:p w14:paraId="35B86FB7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851" w:type="dxa"/>
          </w:tcPr>
          <w:p w14:paraId="7FA27CE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50" w:type="dxa"/>
          </w:tcPr>
          <w:p w14:paraId="179F417A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9</w:t>
            </w:r>
          </w:p>
        </w:tc>
        <w:tc>
          <w:tcPr>
            <w:tcW w:w="850" w:type="dxa"/>
          </w:tcPr>
          <w:p w14:paraId="539FB3C5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851" w:type="dxa"/>
          </w:tcPr>
          <w:p w14:paraId="30C06D3A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612B09AF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850" w:type="dxa"/>
          </w:tcPr>
          <w:p w14:paraId="4B1F6094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51" w:type="dxa"/>
          </w:tcPr>
          <w:p w14:paraId="0DC8FE16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933193" w14:paraId="104D3E8B" w14:textId="77777777" w:rsidTr="00EB381D">
        <w:tc>
          <w:tcPr>
            <w:tcW w:w="1701" w:type="dxa"/>
          </w:tcPr>
          <w:p w14:paraId="09B8EBC7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PA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-PH</w:t>
            </w:r>
          </w:p>
        </w:tc>
        <w:tc>
          <w:tcPr>
            <w:tcW w:w="850" w:type="dxa"/>
          </w:tcPr>
          <w:p w14:paraId="1639D68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5</w:t>
            </w:r>
          </w:p>
        </w:tc>
        <w:tc>
          <w:tcPr>
            <w:tcW w:w="850" w:type="dxa"/>
          </w:tcPr>
          <w:p w14:paraId="43E803CF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851" w:type="dxa"/>
          </w:tcPr>
          <w:p w14:paraId="36E7055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0" w:type="dxa"/>
          </w:tcPr>
          <w:p w14:paraId="57C414EC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2</w:t>
            </w:r>
          </w:p>
        </w:tc>
        <w:tc>
          <w:tcPr>
            <w:tcW w:w="850" w:type="dxa"/>
          </w:tcPr>
          <w:p w14:paraId="18637E6C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851" w:type="dxa"/>
          </w:tcPr>
          <w:p w14:paraId="3BF5C32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5E4CD22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8</w:t>
            </w:r>
          </w:p>
        </w:tc>
        <w:tc>
          <w:tcPr>
            <w:tcW w:w="850" w:type="dxa"/>
          </w:tcPr>
          <w:p w14:paraId="4426652D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851" w:type="dxa"/>
          </w:tcPr>
          <w:p w14:paraId="10044EBC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933193" w14:paraId="1D80DAC8" w14:textId="77777777" w:rsidTr="00EB381D">
        <w:tc>
          <w:tcPr>
            <w:tcW w:w="1701" w:type="dxa"/>
          </w:tcPr>
          <w:p w14:paraId="7E650F78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PA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PA1</w:t>
            </w:r>
          </w:p>
        </w:tc>
        <w:tc>
          <w:tcPr>
            <w:tcW w:w="850" w:type="dxa"/>
          </w:tcPr>
          <w:p w14:paraId="060F588C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15C4A058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851" w:type="dxa"/>
          </w:tcPr>
          <w:p w14:paraId="33480D43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"/>
                <w:id w:val="1817754761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  <w:tc>
          <w:tcPr>
            <w:tcW w:w="850" w:type="dxa"/>
          </w:tcPr>
          <w:p w14:paraId="6E318D24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7E009B0E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851" w:type="dxa"/>
          </w:tcPr>
          <w:p w14:paraId="78496763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"/>
                <w:id w:val="773293047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  <w:tc>
          <w:tcPr>
            <w:tcW w:w="850" w:type="dxa"/>
          </w:tcPr>
          <w:p w14:paraId="3310322F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0F61FA3C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851" w:type="dxa"/>
          </w:tcPr>
          <w:p w14:paraId="3CC99C60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"/>
                <w:id w:val="83655662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</w:tr>
      <w:tr w:rsidR="00933193" w14:paraId="1E75EB97" w14:textId="77777777" w:rsidTr="00EB381D">
        <w:tc>
          <w:tcPr>
            <w:tcW w:w="1701" w:type="dxa"/>
          </w:tcPr>
          <w:p w14:paraId="7355DE34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PA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PA2</w:t>
            </w:r>
          </w:p>
        </w:tc>
        <w:tc>
          <w:tcPr>
            <w:tcW w:w="850" w:type="dxa"/>
          </w:tcPr>
          <w:p w14:paraId="403A6FE5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50" w:type="dxa"/>
          </w:tcPr>
          <w:p w14:paraId="1CE3798A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851" w:type="dxa"/>
          </w:tcPr>
          <w:p w14:paraId="5DBA5256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850" w:type="dxa"/>
          </w:tcPr>
          <w:p w14:paraId="4FF597B7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4</w:t>
            </w:r>
          </w:p>
        </w:tc>
        <w:tc>
          <w:tcPr>
            <w:tcW w:w="850" w:type="dxa"/>
          </w:tcPr>
          <w:p w14:paraId="1BCA2598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851" w:type="dxa"/>
          </w:tcPr>
          <w:p w14:paraId="3510F117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50" w:type="dxa"/>
          </w:tcPr>
          <w:p w14:paraId="65FDD406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850" w:type="dxa"/>
          </w:tcPr>
          <w:p w14:paraId="55BBCDC2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851" w:type="dxa"/>
          </w:tcPr>
          <w:p w14:paraId="20D174AE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933193" w14:paraId="535167EC" w14:textId="77777777" w:rsidTr="00EB381D">
        <w:tc>
          <w:tcPr>
            <w:tcW w:w="1701" w:type="dxa"/>
          </w:tcPr>
          <w:p w14:paraId="2CDBB20F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PA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-PA1</w:t>
            </w:r>
          </w:p>
        </w:tc>
        <w:tc>
          <w:tcPr>
            <w:tcW w:w="850" w:type="dxa"/>
          </w:tcPr>
          <w:p w14:paraId="034AB7C1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64781378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851" w:type="dxa"/>
          </w:tcPr>
          <w:p w14:paraId="6D8FD0D0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"/>
                <w:id w:val="-1519767524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  <w:tc>
          <w:tcPr>
            <w:tcW w:w="850" w:type="dxa"/>
          </w:tcPr>
          <w:p w14:paraId="414AB3D3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69E16DA8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851" w:type="dxa"/>
          </w:tcPr>
          <w:p w14:paraId="0838B53B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"/>
                <w:id w:val="-212505164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  <w:tc>
          <w:tcPr>
            <w:tcW w:w="850" w:type="dxa"/>
          </w:tcPr>
          <w:p w14:paraId="028D3AD4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7F1698CD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851" w:type="dxa"/>
          </w:tcPr>
          <w:p w14:paraId="20F0DCC0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0"/>
                <w:id w:val="-333379256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</w:tr>
      <w:tr w:rsidR="00933193" w14:paraId="3E29E75F" w14:textId="77777777" w:rsidTr="00EB381D">
        <w:tc>
          <w:tcPr>
            <w:tcW w:w="1701" w:type="dxa"/>
          </w:tcPr>
          <w:p w14:paraId="750CAF15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PA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-PA2</w:t>
            </w:r>
          </w:p>
        </w:tc>
        <w:tc>
          <w:tcPr>
            <w:tcW w:w="850" w:type="dxa"/>
          </w:tcPr>
          <w:p w14:paraId="02A5BD7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850" w:type="dxa"/>
          </w:tcPr>
          <w:p w14:paraId="2B62CD1C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51" w:type="dxa"/>
          </w:tcPr>
          <w:p w14:paraId="08637236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850" w:type="dxa"/>
          </w:tcPr>
          <w:p w14:paraId="6A212D3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6</w:t>
            </w:r>
          </w:p>
        </w:tc>
        <w:tc>
          <w:tcPr>
            <w:tcW w:w="850" w:type="dxa"/>
          </w:tcPr>
          <w:p w14:paraId="15D0D8F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851" w:type="dxa"/>
          </w:tcPr>
          <w:p w14:paraId="08208634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62C91FC7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850" w:type="dxa"/>
          </w:tcPr>
          <w:p w14:paraId="58D4F98C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851" w:type="dxa"/>
          </w:tcPr>
          <w:p w14:paraId="7D764B0B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933193" w14:paraId="31145320" w14:textId="77777777" w:rsidTr="00EB381D">
        <w:tc>
          <w:tcPr>
            <w:tcW w:w="1701" w:type="dxa"/>
          </w:tcPr>
          <w:p w14:paraId="689E0372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PH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 xml:space="preserve">→ 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>3-TD</w:t>
            </w:r>
          </w:p>
        </w:tc>
        <w:tc>
          <w:tcPr>
            <w:tcW w:w="850" w:type="dxa"/>
          </w:tcPr>
          <w:p w14:paraId="10F727C0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74BCA37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851" w:type="dxa"/>
          </w:tcPr>
          <w:p w14:paraId="03D8580A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1"/>
                <w:id w:val="1353224290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  <w:tc>
          <w:tcPr>
            <w:tcW w:w="850" w:type="dxa"/>
          </w:tcPr>
          <w:p w14:paraId="1DB62D82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70FC9EB4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851" w:type="dxa"/>
          </w:tcPr>
          <w:p w14:paraId="26614E5C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2"/>
                <w:id w:val="1837573485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  <w:tc>
          <w:tcPr>
            <w:tcW w:w="850" w:type="dxa"/>
          </w:tcPr>
          <w:p w14:paraId="7E07F9B5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</w:tcPr>
          <w:p w14:paraId="1303903D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851" w:type="dxa"/>
          </w:tcPr>
          <w:p w14:paraId="0AC134D4" w14:textId="77777777" w:rsidR="005C17A5" w:rsidRPr="00775144" w:rsidRDefault="00131079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3"/>
                <w:id w:val="137234164"/>
              </w:sdtPr>
              <w:sdtEndPr/>
              <w:sdtContent>
                <w:r w:rsidR="00021B77" w:rsidRPr="00775144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－</w:t>
                </w:r>
              </w:sdtContent>
            </w:sdt>
          </w:p>
        </w:tc>
      </w:tr>
      <w:tr w:rsidR="00933193" w14:paraId="5C7D6A8E" w14:textId="77777777" w:rsidTr="00EB381D">
        <w:tc>
          <w:tcPr>
            <w:tcW w:w="1701" w:type="dxa"/>
          </w:tcPr>
          <w:p w14:paraId="73C5CF9C" w14:textId="77777777" w:rsidR="005C17A5" w:rsidRPr="00775144" w:rsidRDefault="001E5B37" w:rsidP="006E4029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PH </w:t>
            </w:r>
            <w:r w:rsidRPr="00775144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75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-PB</w:t>
            </w:r>
          </w:p>
        </w:tc>
        <w:tc>
          <w:tcPr>
            <w:tcW w:w="850" w:type="dxa"/>
          </w:tcPr>
          <w:p w14:paraId="06BA7D7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850" w:type="dxa"/>
          </w:tcPr>
          <w:p w14:paraId="3B6C50B7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851" w:type="dxa"/>
          </w:tcPr>
          <w:p w14:paraId="45615A71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850" w:type="dxa"/>
          </w:tcPr>
          <w:p w14:paraId="42D77259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850" w:type="dxa"/>
          </w:tcPr>
          <w:p w14:paraId="5E4A9D3E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851" w:type="dxa"/>
          </w:tcPr>
          <w:p w14:paraId="6F7F365A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0" w:type="dxa"/>
          </w:tcPr>
          <w:p w14:paraId="7E550AEF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850" w:type="dxa"/>
          </w:tcPr>
          <w:p w14:paraId="1F9176ED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851" w:type="dxa"/>
          </w:tcPr>
          <w:p w14:paraId="2A8C1E91" w14:textId="77777777" w:rsidR="005C17A5" w:rsidRPr="00775144" w:rsidRDefault="001E5B37" w:rsidP="006E402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526DA72C" w14:textId="77777777" w:rsidR="00BC43C0" w:rsidRPr="00775144" w:rsidRDefault="001E5B37" w:rsidP="006E4029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bookmarkStart w:id="7" w:name="_Hlk140568722"/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>Path coefficients: partial regression coefficient</w:t>
      </w:r>
      <w:bookmarkEnd w:id="7"/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 xml:space="preserve"> (</w:t>
      </w:r>
      <w:r w:rsidRPr="00775144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>), standardized partial regression coefficient (</w:t>
      </w:r>
      <w:r w:rsidRPr="00775144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>).</w:t>
      </w:r>
    </w:p>
    <w:p w14:paraId="53B317CD" w14:textId="77777777" w:rsidR="00BC43C0" w:rsidRPr="00775144" w:rsidRDefault="001E5B37" w:rsidP="006E4029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 xml:space="preserve">Parameter estimation: maximum likelihood. </w:t>
      </w:r>
    </w:p>
    <w:p w14:paraId="18A504FE" w14:textId="77777777" w:rsidR="00BC43C0" w:rsidRPr="00775144" w:rsidRDefault="001E5B37" w:rsidP="006E4029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 xml:space="preserve">***: </w:t>
      </w:r>
      <w:r w:rsidRPr="0077514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 xml:space="preserve"> &lt; 0.001, **: </w:t>
      </w:r>
      <w:r w:rsidRPr="0077514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 xml:space="preserve"> &lt; 0.01, *: </w:t>
      </w:r>
      <w:r w:rsidRPr="0077514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 xml:space="preserve"> &lt; 0.05.</w:t>
      </w:r>
    </w:p>
    <w:p w14:paraId="0DBD3EDF" w14:textId="77777777" w:rsidR="00BC43C0" w:rsidRPr="00775144" w:rsidRDefault="001E5B37" w:rsidP="006E4029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775144">
        <w:rPr>
          <w:rFonts w:ascii="Times New Roman" w:eastAsia="Times New Roman" w:hAnsi="Times New Roman" w:cs="Times New Roman"/>
          <w:iCs/>
          <w:sz w:val="24"/>
          <w:szCs w:val="24"/>
        </w:rPr>
        <w:t>GFI: goodness-of-fit index, AGFI: adjusted goodness-of-fit index, CFI: comparative fit index, RMSEA: root mean square error of approximation, AIC: Akaike information criterion, PA: physical activity, PH: psychosocial health, TD: total difficulties, PB: prosocial behavior.</w:t>
      </w:r>
    </w:p>
    <w:p w14:paraId="3021A623" w14:textId="77777777" w:rsidR="00BC43C0" w:rsidRPr="006E4029" w:rsidRDefault="00131079" w:rsidP="006E4029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iCs/>
            <w:sz w:val="24"/>
            <w:szCs w:val="24"/>
          </w:rPr>
          <w:tag w:val="goog_rdk_14"/>
          <w:id w:val="29461523"/>
        </w:sdtPr>
        <w:sdtEndPr/>
        <w:sdtContent>
          <w:r w:rsidR="00021B77" w:rsidRPr="00775144">
            <w:rPr>
              <w:rFonts w:ascii="Times New Roman" w:eastAsia="Times New Roman" w:hAnsi="Times New Roman" w:cs="Times New Roman"/>
              <w:iCs/>
              <w:sz w:val="24"/>
              <w:szCs w:val="24"/>
            </w:rPr>
            <w:t xml:space="preserve">1-: at the age of 1 year, 3-: at the age of 3 years, PA1: often moved around freely by themselves, PA2: often played </w:t>
          </w:r>
        </w:sdtContent>
      </w:sdt>
      <w:sdt>
        <w:sdtPr>
          <w:rPr>
            <w:rFonts w:ascii="Times New Roman" w:eastAsia="Times New Roman" w:hAnsi="Times New Roman" w:cs="Times New Roman"/>
            <w:iCs/>
            <w:sz w:val="24"/>
            <w:szCs w:val="24"/>
          </w:rPr>
          <w:tag w:val="goog_rdk_15"/>
          <w:id w:val="199134648"/>
        </w:sdtPr>
        <w:sdtEndPr/>
        <w:sdtContent>
          <w:r w:rsidR="00021B77" w:rsidRPr="00775144">
            <w:rPr>
              <w:rFonts w:ascii="Times New Roman" w:eastAsia="Times New Roman" w:hAnsi="Times New Roman" w:cs="Times New Roman"/>
              <w:iCs/>
              <w:sz w:val="24"/>
              <w:szCs w:val="24"/>
            </w:rPr>
            <w:t>with their hands.</w:t>
          </w:r>
        </w:sdtContent>
      </w:sdt>
    </w:p>
    <w:p w14:paraId="15EF5E3D" w14:textId="77777777" w:rsidR="005C17A5" w:rsidRPr="006E4029" w:rsidRDefault="005C17A5" w:rsidP="006E4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C17A5" w:rsidRPr="006E4029" w:rsidSect="001E5B37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9CF5A" w16cex:dateUtc="2023-09-11T08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DCE968" w16cid:durableId="28A9CF5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libri"/>
    <w:charset w:val="00"/>
    <w:family w:val="auto"/>
    <w:pitch w:val="default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85EE9"/>
    <w:multiLevelType w:val="multilevel"/>
    <w:tmpl w:val="CF5A6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941624"/>
    <w:multiLevelType w:val="multilevel"/>
    <w:tmpl w:val="4462F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0B4"/>
    <w:rsid w:val="00017E8C"/>
    <w:rsid w:val="00021B77"/>
    <w:rsid w:val="0003488D"/>
    <w:rsid w:val="00040131"/>
    <w:rsid w:val="00067118"/>
    <w:rsid w:val="0006725B"/>
    <w:rsid w:val="00077C11"/>
    <w:rsid w:val="000A3B2A"/>
    <w:rsid w:val="000E1C1F"/>
    <w:rsid w:val="000E3B08"/>
    <w:rsid w:val="001033B9"/>
    <w:rsid w:val="00131079"/>
    <w:rsid w:val="001E5B37"/>
    <w:rsid w:val="001E6EB3"/>
    <w:rsid w:val="00201907"/>
    <w:rsid w:val="00265F14"/>
    <w:rsid w:val="00287429"/>
    <w:rsid w:val="002B33DC"/>
    <w:rsid w:val="002D14EA"/>
    <w:rsid w:val="002D6165"/>
    <w:rsid w:val="00303AC4"/>
    <w:rsid w:val="00326496"/>
    <w:rsid w:val="003669C6"/>
    <w:rsid w:val="003838EC"/>
    <w:rsid w:val="00383D6C"/>
    <w:rsid w:val="003C2CA6"/>
    <w:rsid w:val="003F601B"/>
    <w:rsid w:val="00401B43"/>
    <w:rsid w:val="00431433"/>
    <w:rsid w:val="004577B0"/>
    <w:rsid w:val="00483C7B"/>
    <w:rsid w:val="004A57D1"/>
    <w:rsid w:val="00554596"/>
    <w:rsid w:val="0058196B"/>
    <w:rsid w:val="005B22EA"/>
    <w:rsid w:val="005C17A5"/>
    <w:rsid w:val="006371CB"/>
    <w:rsid w:val="006705FF"/>
    <w:rsid w:val="006967F8"/>
    <w:rsid w:val="006977EB"/>
    <w:rsid w:val="006E4029"/>
    <w:rsid w:val="006F2956"/>
    <w:rsid w:val="00745569"/>
    <w:rsid w:val="00775144"/>
    <w:rsid w:val="00791F88"/>
    <w:rsid w:val="007C3B34"/>
    <w:rsid w:val="007D71C6"/>
    <w:rsid w:val="007D7EED"/>
    <w:rsid w:val="00831D79"/>
    <w:rsid w:val="008430B4"/>
    <w:rsid w:val="008A2CF0"/>
    <w:rsid w:val="008A6B17"/>
    <w:rsid w:val="008B5BFB"/>
    <w:rsid w:val="008D3B7C"/>
    <w:rsid w:val="0090566B"/>
    <w:rsid w:val="00933193"/>
    <w:rsid w:val="009C252A"/>
    <w:rsid w:val="009D421B"/>
    <w:rsid w:val="009E1E4D"/>
    <w:rsid w:val="009F182C"/>
    <w:rsid w:val="00A17903"/>
    <w:rsid w:val="00A74764"/>
    <w:rsid w:val="00AB56F0"/>
    <w:rsid w:val="00AE67C1"/>
    <w:rsid w:val="00B01815"/>
    <w:rsid w:val="00B42AF7"/>
    <w:rsid w:val="00B84275"/>
    <w:rsid w:val="00BA2218"/>
    <w:rsid w:val="00BC43C0"/>
    <w:rsid w:val="00BD0D7F"/>
    <w:rsid w:val="00BD47ED"/>
    <w:rsid w:val="00C00E0D"/>
    <w:rsid w:val="00C52824"/>
    <w:rsid w:val="00C828C8"/>
    <w:rsid w:val="00D47BA5"/>
    <w:rsid w:val="00DA021C"/>
    <w:rsid w:val="00DA4711"/>
    <w:rsid w:val="00DA54C3"/>
    <w:rsid w:val="00DC73B7"/>
    <w:rsid w:val="00E7192F"/>
    <w:rsid w:val="00EB381D"/>
    <w:rsid w:val="00EE1E5C"/>
    <w:rsid w:val="00EF47AE"/>
    <w:rsid w:val="00F00922"/>
    <w:rsid w:val="00F169C9"/>
    <w:rsid w:val="00F3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0CC8AB"/>
  <w15:chartTrackingRefBased/>
  <w15:docId w15:val="{4F3A0249-EE04-4078-9EA4-C4FE2808F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B38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17A5"/>
    <w:pPr>
      <w:jc w:val="left"/>
    </w:pPr>
    <w:rPr>
      <w:rFonts w:ascii="Yu Mincho" w:eastAsia="Yu Mincho" w:hAnsi="Yu Mincho" w:cs="Yu Mincho"/>
      <w:kern w:val="0"/>
      <w:szCs w:val="21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7A5"/>
    <w:rPr>
      <w:rFonts w:ascii="Yu Mincho" w:eastAsia="Yu Mincho" w:hAnsi="Yu Mincho" w:cs="Yu Mincho"/>
      <w:kern w:val="0"/>
      <w:szCs w:val="21"/>
      <w:lang w:eastAsia="en-US"/>
    </w:rPr>
  </w:style>
  <w:style w:type="table" w:customStyle="1" w:styleId="Table1">
    <w:name w:val="Table1"/>
    <w:basedOn w:val="TableNormal"/>
    <w:rsid w:val="005C17A5"/>
    <w:pPr>
      <w:widowControl w:val="0"/>
      <w:jc w:val="both"/>
    </w:pPr>
    <w:rPr>
      <w:rFonts w:ascii="Yu Mincho" w:eastAsia="Yu Mincho" w:hAnsi="Yu Mincho" w:cs="Yu Mincho"/>
      <w:kern w:val="0"/>
      <w:szCs w:val="21"/>
      <w:lang w:eastAsia="en-US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F009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0922"/>
  </w:style>
  <w:style w:type="paragraph" w:styleId="Footer">
    <w:name w:val="footer"/>
    <w:basedOn w:val="Normal"/>
    <w:link w:val="FooterChar"/>
    <w:uiPriority w:val="99"/>
    <w:unhideWhenUsed/>
    <w:rsid w:val="00F009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09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D79"/>
    <w:rPr>
      <w:rFonts w:asciiTheme="minorHAnsi" w:eastAsiaTheme="minorEastAsia" w:hAnsiTheme="minorHAnsi" w:cstheme="minorBidi"/>
      <w:b/>
      <w:bCs/>
      <w:kern w:val="2"/>
      <w:szCs w:val="22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D79"/>
    <w:rPr>
      <w:rFonts w:ascii="Yu Mincho" w:eastAsia="Yu Mincho" w:hAnsi="Yu Mincho" w:cs="Yu Mincho"/>
      <w:b/>
      <w:bCs/>
      <w:kern w:val="0"/>
      <w:szCs w:val="21"/>
      <w:lang w:eastAsia="en-US"/>
    </w:rPr>
  </w:style>
  <w:style w:type="paragraph" w:styleId="Revision">
    <w:name w:val="Revision"/>
    <w:hidden/>
    <w:uiPriority w:val="99"/>
    <w:semiHidden/>
    <w:rsid w:val="00EE1E5C"/>
  </w:style>
  <w:style w:type="paragraph" w:styleId="TOC2">
    <w:name w:val="toc 2"/>
    <w:basedOn w:val="Normal"/>
    <w:rsid w:val="00EE1E5C"/>
    <w:pPr>
      <w:spacing w:line="330" w:lineRule="auto"/>
    </w:pPr>
    <w:rPr>
      <w:rFonts w:ascii="Calibri" w:eastAsia="Calibri" w:hAnsi="Calibri" w:cs="Calibri"/>
      <w:kern w:val="0"/>
      <w:sz w:val="24"/>
      <w:szCs w:val="21"/>
      <w:lang w:eastAsia="en-US"/>
    </w:rPr>
  </w:style>
  <w:style w:type="character" w:styleId="Hyperlink">
    <w:name w:val="Hyperlink"/>
    <w:basedOn w:val="DefaultParagraphFont"/>
    <w:uiPriority w:val="99"/>
    <w:rsid w:val="00EE1E5C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E1E5C"/>
  </w:style>
  <w:style w:type="table" w:styleId="TableGrid">
    <w:name w:val="Table Grid"/>
    <w:basedOn w:val="TableNormal"/>
    <w:uiPriority w:val="39"/>
    <w:rsid w:val="00DA0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0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0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ko-suzuki@juntendo.ac.jp" TargetMode="Externa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tsuyuki.chisa@juntendo.ac.jp" TargetMode="Externa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2F7D0-AA57-4E06-994F-7CFDABF63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5</Words>
  <Characters>328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yuki Chisa (露木 智咲)</dc:creator>
  <cp:keywords>fileTagC:c40beb943d48e35a18454335e5c55b0e09cb8bf2</cp:keywords>
  <cp:lastModifiedBy>Santhiya M.</cp:lastModifiedBy>
  <cp:revision>2</cp:revision>
  <dcterms:created xsi:type="dcterms:W3CDTF">2023-09-13T08:19:00Z</dcterms:created>
  <dcterms:modified xsi:type="dcterms:W3CDTF">2023-09-13T08:19:00Z</dcterms:modified>
</cp:coreProperties>
</file>